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 xml:space="preserve"> </w:t>
      </w:r>
      <w:r>
        <w:rPr>
          <w:rFonts w:eastAsia="MyriadPro-LightIt;Arial Unicode MS"/>
          <w:b/>
          <w:iCs/>
          <w:kern w:val="0"/>
          <w:sz w:val="24"/>
        </w:rPr>
        <w:t>Some domains in the promoter</w:t>
      </w:r>
      <w:r>
        <w:rPr>
          <w:rFonts w:eastAsia="MyriadPro-LightIt;Arial Unicode MS"/>
          <w:b/>
          <w:iCs/>
          <w:kern w:val="0"/>
          <w:sz w:val="24"/>
        </w:rPr>
        <w:t xml:space="preserve"> of </w:t>
      </w:r>
      <w:r>
        <w:rPr>
          <w:b/>
          <w:i/>
          <w:kern w:val="0"/>
          <w:sz w:val="24"/>
        </w:rPr>
        <w:t>Gbve1</w:t>
      </w:r>
      <w:r>
        <w:rPr>
          <w:b/>
          <w:i/>
          <w:kern w:val="0"/>
          <w:sz w:val="24"/>
        </w:rPr>
        <w:t xml:space="preserve"> </w:t>
      </w:r>
      <w:r>
        <w:rPr>
          <w:b/>
          <w:kern w:val="0"/>
          <w:sz w:val="24"/>
        </w:rPr>
        <w:t>gene</w:t>
      </w:r>
    </w:p>
    <w:tbl>
      <w:tblPr>
        <w:tblW w:w="10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34"/>
        <w:gridCol w:w="2211"/>
        <w:gridCol w:w="6241"/>
      </w:tblGrid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18" w:firstLine="13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QUENCE</w:t>
            </w:r>
            <w:r>
              <w:rPr>
                <w:bCs/>
                <w:cap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CATION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ME AND FUNCTION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AC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34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SF1MOTIFCAMV, auxin and/or salicylic acid activation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spres C, Chubak C, Rochon A, et al. The Arabidopsis NPR1 disease resistance protein is a novel cofactor that confers redox regulation of DNA binding activity to the basic domain/leucine zipper transcription factor TGA1. Plant Cell 15: 2181-2191 (2003)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TC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92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IHD1OS, binding site of OsBIHD1 and activation of disease resistant genes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uo H, Song F, Goodman RM, et al. Up-regulation of OsBIHD1, a rice gene encoding BELL homeodomain transcriptional factor, in disease resistance responses. Plant Biol. 7: 459-468 (2005).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WTTCAA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134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ELEE4, ethylene-induced activation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tzhaki H, Maxson JM, Woodson WR. An ethylene-responsive enhancer element is involved in the senescence-related expression of the carnation glutathione-S-transferase (GSTI) gene. Proc Natl Acad Sci USA 91:8925-8929 (1994)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GTG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96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ARBNEXTA, wounding and tensile stress responsive element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lliott KA , Shirsat AH. Promoter regions of the extA extensin gene from Brassica napus control activation in response to wounding and tensile stress. Plant Mol Biol  37:675-687 (1998)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pt-BR"/>
              </w:rPr>
              <w:t>TTGA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35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OXATNPR1, salicylic acid (SA) responsive element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u D, Chen C, Chen Z. Evidence for an important role of WRKY DNA binding proteins in the regulation of NPR1 gene expression. Plant Cell  13: 1527-1540 (2001)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TG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470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OXNTCHN48, Elicitor-respsonsive transcription element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amamoto S, Nakano T, Suzuki K, Shinshi H. Elicitor-induced activation of transcription via W box-related cis-acting elements from a basic chitinase gene by WRKY transcription factors in tobacco. Biochim Biophys Acta. 1679:279-287(2004).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G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2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784, -625</w:t>
            </w: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40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BOXNTERF3, wound-respsonsive transcription element </w:t>
            </w:r>
          </w:p>
        </w:tc>
        <w:tc>
          <w:tcPr>
            <w:tcW w:w="6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ind w:left="-36" w:hanging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ishiuchi T, Shinshi H, Suzuki K. Rapid and transient activation of transcription of the ERF3 gene by wounding in tobacco leaves: Possible involvement of NtWRKYs and autorepression. J Biol Chem. 279: 55355-55361 (2004)</w:t>
            </w:r>
          </w:p>
        </w:tc>
      </w:tr>
    </w:tbl>
    <w:p>
      <w:pPr>
        <w:pStyle w:val="Normal"/>
        <w:rPr>
          <w:rFonts w:eastAsia="MyriadPro-LightIt;Arial Unicode MS"/>
          <w:iCs/>
          <w:kern w:val="0"/>
          <w:sz w:val="24"/>
        </w:rPr>
      </w:pPr>
      <w:r>
        <w:rPr>
          <w:rFonts w:eastAsia="MyriadPro-LightIt;Arial Unicode MS"/>
          <w:i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9:11:00Z</dcterms:created>
  <dc:creator>ctz</dc:creator>
  <dc:description/>
  <cp:keywords/>
  <dc:language>en-US</dc:language>
  <cp:lastModifiedBy>ctz</cp:lastModifiedBy>
  <dcterms:modified xsi:type="dcterms:W3CDTF">2012-07-19T09:12:00Z</dcterms:modified>
  <cp:revision>3</cp:revision>
  <dc:subject/>
  <dc:title>No</dc:title>
</cp:coreProperties>
</file>